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7C731" w14:textId="11EDD0A7" w:rsidR="000F2D58" w:rsidRPr="000F2D58" w:rsidRDefault="000F2D58" w:rsidP="000F2D58">
      <w:pPr>
        <w:pStyle w:val="FiguresTableHeadings"/>
        <w:spacing w:after="120" w:line="240" w:lineRule="auto"/>
        <w:contextualSpacing/>
        <w:rPr>
          <w:b w:val="0"/>
          <w:bCs w:val="0"/>
          <w:sz w:val="24"/>
          <w:szCs w:val="24"/>
        </w:rPr>
      </w:pPr>
      <w:bookmarkStart w:id="0" w:name="_Hlk213143631"/>
      <w:bookmarkStart w:id="1" w:name="_Hlk213143676"/>
      <w:bookmarkStart w:id="2" w:name="_GoBack"/>
      <w:bookmarkEnd w:id="2"/>
      <w:r w:rsidRPr="000F2D58">
        <w:rPr>
          <w:sz w:val="24"/>
          <w:szCs w:val="24"/>
        </w:rPr>
        <w:t>Supplementary Material I</w:t>
      </w:r>
      <w:r w:rsidR="003223D5">
        <w:rPr>
          <w:sz w:val="24"/>
          <w:szCs w:val="24"/>
        </w:rPr>
        <w:t>V</w:t>
      </w:r>
    </w:p>
    <w:p w14:paraId="72518CAC" w14:textId="77777777" w:rsidR="000F2D58" w:rsidRPr="00CA3E47" w:rsidRDefault="000F2D58" w:rsidP="000F2D58">
      <w:pPr>
        <w:pStyle w:val="bodyfirstparagraph"/>
        <w:spacing w:before="240" w:after="240" w:line="240" w:lineRule="auto"/>
        <w:rPr>
          <w:rFonts w:eastAsiaTheme="minorHAnsi" w:cstheme="minorBidi"/>
          <w:b/>
          <w:bCs/>
          <w:i/>
          <w:iCs/>
          <w:color w:val="2F5496"/>
          <w:kern w:val="2"/>
          <w:sz w:val="20"/>
          <w:szCs w:val="20"/>
          <w:bdr w:val="none" w:sz="0" w:space="0" w:color="auto"/>
          <w:vertAlign w:val="superscript"/>
          <w:lang w:eastAsia="en-US" w:bidi="th-TH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0F2D58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1BD631" wp14:editId="172FCCF4">
                <wp:simplePos x="0" y="0"/>
                <wp:positionH relativeFrom="column">
                  <wp:posOffset>1273810</wp:posOffset>
                </wp:positionH>
                <wp:positionV relativeFrom="paragraph">
                  <wp:posOffset>504190</wp:posOffset>
                </wp:positionV>
                <wp:extent cx="3773805" cy="3139440"/>
                <wp:effectExtent l="0" t="0" r="0" b="3810"/>
                <wp:wrapTopAndBottom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837D7B-3F2E-2D60-5B57-EADE0FA8B9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3805" cy="3139440"/>
                          <a:chOff x="0" y="0"/>
                          <a:chExt cx="5595329" cy="5100437"/>
                        </a:xfrm>
                      </wpg:grpSpPr>
                      <wpg:grpSp>
                        <wpg:cNvPr id="1477342096" name="Graphic 6" descr="Piggy Bank outline">
                          <a:extLst>
                            <a:ext uri="{FF2B5EF4-FFF2-40B4-BE49-F238E27FC236}">
                              <a16:creationId xmlns:a16="http://schemas.microsoft.com/office/drawing/2014/main" id="{9B01BE7B-19B1-D4AA-D7E1-B4EB18498A8D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595329" cy="5100437"/>
                            <a:chOff x="0" y="0"/>
                            <a:chExt cx="10197122" cy="7958506"/>
                          </a:xfrm>
                          <a:solidFill>
                            <a:srgbClr val="0070C0"/>
                          </a:solidFill>
                        </wpg:grpSpPr>
                        <wps:wsp>
                          <wps:cNvPr id="998581008" name="Freeform: Shape 998581008">
                            <a:extLst>
                              <a:ext uri="{FF2B5EF4-FFF2-40B4-BE49-F238E27FC236}">
                                <a16:creationId xmlns:a16="http://schemas.microsoft.com/office/drawing/2014/main" id="{859E20A5-9425-14BB-C371-56C1CDB2CEE6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0"/>
                              <a:ext cx="10197122" cy="7958506"/>
                            </a:xfrm>
                            <a:custGeom>
                              <a:avLst/>
                              <a:gdLst>
                                <a:gd name="connsiteX0" fmla="*/ 377859 w 10197122"/>
                                <a:gd name="connsiteY0" fmla="*/ 4890773 h 7958506"/>
                                <a:gd name="connsiteX1" fmla="*/ 843048 w 10197122"/>
                                <a:gd name="connsiteY1" fmla="*/ 5003927 h 7958506"/>
                                <a:gd name="connsiteX2" fmla="*/ 1019066 w 10197122"/>
                                <a:gd name="connsiteY2" fmla="*/ 5154799 h 7958506"/>
                                <a:gd name="connsiteX3" fmla="*/ 1962017 w 10197122"/>
                                <a:gd name="connsiteY3" fmla="*/ 6449785 h 7958506"/>
                                <a:gd name="connsiteX4" fmla="*/ 2050026 w 10197122"/>
                                <a:gd name="connsiteY4" fmla="*/ 6600658 h 7958506"/>
                                <a:gd name="connsiteX5" fmla="*/ 2238616 w 10197122"/>
                                <a:gd name="connsiteY5" fmla="*/ 7744771 h 7958506"/>
                                <a:gd name="connsiteX6" fmla="*/ 2490069 w 10197122"/>
                                <a:gd name="connsiteY6" fmla="*/ 7958506 h 7958506"/>
                                <a:gd name="connsiteX7" fmla="*/ 3319867 w 10197122"/>
                                <a:gd name="connsiteY7" fmla="*/ 7958506 h 7958506"/>
                                <a:gd name="connsiteX8" fmla="*/ 3571320 w 10197122"/>
                                <a:gd name="connsiteY8" fmla="*/ 7744771 h 7958506"/>
                                <a:gd name="connsiteX9" fmla="*/ 3634184 w 10197122"/>
                                <a:gd name="connsiteY9" fmla="*/ 7342446 h 7958506"/>
                                <a:gd name="connsiteX10" fmla="*/ 3935928 w 10197122"/>
                                <a:gd name="connsiteY10" fmla="*/ 7405309 h 7958506"/>
                                <a:gd name="connsiteX11" fmla="*/ 4036509 w 10197122"/>
                                <a:gd name="connsiteY11" fmla="*/ 7417882 h 7958506"/>
                                <a:gd name="connsiteX12" fmla="*/ 4539416 w 10197122"/>
                                <a:gd name="connsiteY12" fmla="*/ 7455599 h 7958506"/>
                                <a:gd name="connsiteX13" fmla="*/ 5557804 w 10197122"/>
                                <a:gd name="connsiteY13" fmla="*/ 7317300 h 7958506"/>
                                <a:gd name="connsiteX14" fmla="*/ 5633240 w 10197122"/>
                                <a:gd name="connsiteY14" fmla="*/ 7744771 h 7958506"/>
                                <a:gd name="connsiteX15" fmla="*/ 5884693 w 10197122"/>
                                <a:gd name="connsiteY15" fmla="*/ 7958506 h 7958506"/>
                                <a:gd name="connsiteX16" fmla="*/ 6714490 w 10197122"/>
                                <a:gd name="connsiteY16" fmla="*/ 7958506 h 7958506"/>
                                <a:gd name="connsiteX17" fmla="*/ 6965944 w 10197122"/>
                                <a:gd name="connsiteY17" fmla="*/ 7744771 h 7958506"/>
                                <a:gd name="connsiteX18" fmla="*/ 7154534 w 10197122"/>
                                <a:gd name="connsiteY18" fmla="*/ 6600658 h 7958506"/>
                                <a:gd name="connsiteX19" fmla="*/ 7242543 w 10197122"/>
                                <a:gd name="connsiteY19" fmla="*/ 6449785 h 7958506"/>
                                <a:gd name="connsiteX20" fmla="*/ 7355697 w 10197122"/>
                                <a:gd name="connsiteY20" fmla="*/ 6349204 h 7958506"/>
                                <a:gd name="connsiteX21" fmla="*/ 7468851 w 10197122"/>
                                <a:gd name="connsiteY21" fmla="*/ 6248622 h 7958506"/>
                                <a:gd name="connsiteX22" fmla="*/ 8550101 w 10197122"/>
                                <a:gd name="connsiteY22" fmla="*/ 3910104 h 7958506"/>
                                <a:gd name="connsiteX23" fmla="*/ 8474665 w 10197122"/>
                                <a:gd name="connsiteY23" fmla="*/ 3294042 h 7958506"/>
                                <a:gd name="connsiteX24" fmla="*/ 8424375 w 10197122"/>
                                <a:gd name="connsiteY24" fmla="*/ 3130597 h 7958506"/>
                                <a:gd name="connsiteX25" fmla="*/ 8965000 w 10197122"/>
                                <a:gd name="connsiteY25" fmla="*/ 3030016 h 7958506"/>
                                <a:gd name="connsiteX26" fmla="*/ 8801555 w 10197122"/>
                                <a:gd name="connsiteY26" fmla="*/ 3507778 h 7958506"/>
                                <a:gd name="connsiteX27" fmla="*/ 8952427 w 10197122"/>
                                <a:gd name="connsiteY27" fmla="*/ 4048403 h 7958506"/>
                                <a:gd name="connsiteX28" fmla="*/ 9354753 w 10197122"/>
                                <a:gd name="connsiteY28" fmla="*/ 4211848 h 7958506"/>
                                <a:gd name="connsiteX29" fmla="*/ 9807369 w 10197122"/>
                                <a:gd name="connsiteY29" fmla="*/ 3872386 h 7958506"/>
                                <a:gd name="connsiteX30" fmla="*/ 9656498 w 10197122"/>
                                <a:gd name="connsiteY30" fmla="*/ 3092880 h 7958506"/>
                                <a:gd name="connsiteX31" fmla="*/ 9455334 w 10197122"/>
                                <a:gd name="connsiteY31" fmla="*/ 2929435 h 7958506"/>
                                <a:gd name="connsiteX32" fmla="*/ 10058823 w 10197122"/>
                                <a:gd name="connsiteY32" fmla="*/ 2866571 h 7958506"/>
                                <a:gd name="connsiteX33" fmla="*/ 10197122 w 10197122"/>
                                <a:gd name="connsiteY33" fmla="*/ 2753417 h 7958506"/>
                                <a:gd name="connsiteX34" fmla="*/ 10083968 w 10197122"/>
                                <a:gd name="connsiteY34" fmla="*/ 2615118 h 7958506"/>
                                <a:gd name="connsiteX35" fmla="*/ 10083968 w 10197122"/>
                                <a:gd name="connsiteY35" fmla="*/ 2615118 h 7958506"/>
                                <a:gd name="connsiteX36" fmla="*/ 9178735 w 10197122"/>
                                <a:gd name="connsiteY36" fmla="*/ 2803708 h 7958506"/>
                                <a:gd name="connsiteX37" fmla="*/ 8348939 w 10197122"/>
                                <a:gd name="connsiteY37" fmla="*/ 2879144 h 7958506"/>
                                <a:gd name="connsiteX38" fmla="*/ 8323793 w 10197122"/>
                                <a:gd name="connsiteY38" fmla="*/ 2803708 h 7958506"/>
                                <a:gd name="connsiteX39" fmla="*/ 4526844 w 10197122"/>
                                <a:gd name="connsiteY39" fmla="*/ 389753 h 7958506"/>
                                <a:gd name="connsiteX40" fmla="*/ 2955259 w 10197122"/>
                                <a:gd name="connsiteY40" fmla="*/ 741788 h 7958506"/>
                                <a:gd name="connsiteX41" fmla="*/ 1408819 w 10197122"/>
                                <a:gd name="connsiteY41" fmla="*/ 12573 h 7958506"/>
                                <a:gd name="connsiteX42" fmla="*/ 1358528 w 10197122"/>
                                <a:gd name="connsiteY42" fmla="*/ 0 h 7958506"/>
                                <a:gd name="connsiteX43" fmla="*/ 1232801 w 10197122"/>
                                <a:gd name="connsiteY43" fmla="*/ 125727 h 7958506"/>
                                <a:gd name="connsiteX44" fmla="*/ 1232801 w 10197122"/>
                                <a:gd name="connsiteY44" fmla="*/ 163445 h 7958506"/>
                                <a:gd name="connsiteX45" fmla="*/ 1735709 w 10197122"/>
                                <a:gd name="connsiteY45" fmla="*/ 1584158 h 7958506"/>
                                <a:gd name="connsiteX46" fmla="*/ 1609982 w 10197122"/>
                                <a:gd name="connsiteY46" fmla="*/ 1722457 h 7958506"/>
                                <a:gd name="connsiteX47" fmla="*/ 1597409 w 10197122"/>
                                <a:gd name="connsiteY47" fmla="*/ 1735030 h 7958506"/>
                                <a:gd name="connsiteX48" fmla="*/ 1006493 w 10197122"/>
                                <a:gd name="connsiteY48" fmla="*/ 2665408 h 7958506"/>
                                <a:gd name="connsiteX49" fmla="*/ 830476 w 10197122"/>
                                <a:gd name="connsiteY49" fmla="*/ 2816280 h 7958506"/>
                                <a:gd name="connsiteX50" fmla="*/ 377859 w 10197122"/>
                                <a:gd name="connsiteY50" fmla="*/ 2929435 h 7958506"/>
                                <a:gd name="connsiteX51" fmla="*/ 679 w 10197122"/>
                                <a:gd name="connsiteY51" fmla="*/ 3419769 h 7958506"/>
                                <a:gd name="connsiteX52" fmla="*/ 679 w 10197122"/>
                                <a:gd name="connsiteY52" fmla="*/ 4400439 h 7958506"/>
                                <a:gd name="connsiteX53" fmla="*/ 377859 w 10197122"/>
                                <a:gd name="connsiteY53" fmla="*/ 4890773 h 7958506"/>
                                <a:gd name="connsiteX54" fmla="*/ 9053009 w 10197122"/>
                                <a:gd name="connsiteY54" fmla="*/ 3532923 h 7958506"/>
                                <a:gd name="connsiteX55" fmla="*/ 9229026 w 10197122"/>
                                <a:gd name="connsiteY55" fmla="*/ 3092880 h 7958506"/>
                                <a:gd name="connsiteX56" fmla="*/ 9480480 w 10197122"/>
                                <a:gd name="connsiteY56" fmla="*/ 3281470 h 7958506"/>
                                <a:gd name="connsiteX57" fmla="*/ 9581061 w 10197122"/>
                                <a:gd name="connsiteY57" fmla="*/ 3784377 h 7958506"/>
                                <a:gd name="connsiteX58" fmla="*/ 9354753 w 10197122"/>
                                <a:gd name="connsiteY58" fmla="*/ 3960395 h 7958506"/>
                                <a:gd name="connsiteX59" fmla="*/ 9141017 w 10197122"/>
                                <a:gd name="connsiteY59" fmla="*/ 3872386 h 7958506"/>
                                <a:gd name="connsiteX60" fmla="*/ 9053009 w 10197122"/>
                                <a:gd name="connsiteY60" fmla="*/ 3532923 h 7958506"/>
                                <a:gd name="connsiteX61" fmla="*/ 252132 w 10197122"/>
                                <a:gd name="connsiteY61" fmla="*/ 3419769 h 7958506"/>
                                <a:gd name="connsiteX62" fmla="*/ 428150 w 10197122"/>
                                <a:gd name="connsiteY62" fmla="*/ 3180888 h 7958506"/>
                                <a:gd name="connsiteX63" fmla="*/ 428150 w 10197122"/>
                                <a:gd name="connsiteY63" fmla="*/ 3180888 h 7958506"/>
                                <a:gd name="connsiteX64" fmla="*/ 428150 w 10197122"/>
                                <a:gd name="connsiteY64" fmla="*/ 3180888 h 7958506"/>
                                <a:gd name="connsiteX65" fmla="*/ 880766 w 10197122"/>
                                <a:gd name="connsiteY65" fmla="*/ 3067734 h 7958506"/>
                                <a:gd name="connsiteX66" fmla="*/ 880766 w 10197122"/>
                                <a:gd name="connsiteY66" fmla="*/ 3067734 h 7958506"/>
                                <a:gd name="connsiteX67" fmla="*/ 880766 w 10197122"/>
                                <a:gd name="connsiteY67" fmla="*/ 3067734 h 7958506"/>
                                <a:gd name="connsiteX68" fmla="*/ 1220229 w 10197122"/>
                                <a:gd name="connsiteY68" fmla="*/ 2765990 h 7958506"/>
                                <a:gd name="connsiteX69" fmla="*/ 1723136 w 10197122"/>
                                <a:gd name="connsiteY69" fmla="*/ 1973911 h 7958506"/>
                                <a:gd name="connsiteX70" fmla="*/ 1723136 w 10197122"/>
                                <a:gd name="connsiteY70" fmla="*/ 1973911 h 7958506"/>
                                <a:gd name="connsiteX71" fmla="*/ 2163180 w 10197122"/>
                                <a:gd name="connsiteY71" fmla="*/ 1559012 h 7958506"/>
                                <a:gd name="connsiteX72" fmla="*/ 2175752 w 10197122"/>
                                <a:gd name="connsiteY72" fmla="*/ 1382995 h 7958506"/>
                                <a:gd name="connsiteX73" fmla="*/ 1999735 w 10197122"/>
                                <a:gd name="connsiteY73" fmla="*/ 1370422 h 7958506"/>
                                <a:gd name="connsiteX74" fmla="*/ 1999735 w 10197122"/>
                                <a:gd name="connsiteY74" fmla="*/ 1370422 h 7958506"/>
                                <a:gd name="connsiteX75" fmla="*/ 1924299 w 10197122"/>
                                <a:gd name="connsiteY75" fmla="*/ 1433286 h 7958506"/>
                                <a:gd name="connsiteX76" fmla="*/ 1559691 w 10197122"/>
                                <a:gd name="connsiteY76" fmla="*/ 389753 h 7958506"/>
                                <a:gd name="connsiteX77" fmla="*/ 1559691 w 10197122"/>
                                <a:gd name="connsiteY77" fmla="*/ 389753 h 7958506"/>
                                <a:gd name="connsiteX78" fmla="*/ 1559691 w 10197122"/>
                                <a:gd name="connsiteY78" fmla="*/ 389753 h 7958506"/>
                                <a:gd name="connsiteX79" fmla="*/ 2829532 w 10197122"/>
                                <a:gd name="connsiteY79" fmla="*/ 993242 h 7958506"/>
                                <a:gd name="connsiteX80" fmla="*/ 2930113 w 10197122"/>
                                <a:gd name="connsiteY80" fmla="*/ 1043533 h 7958506"/>
                                <a:gd name="connsiteX81" fmla="*/ 3030695 w 10197122"/>
                                <a:gd name="connsiteY81" fmla="*/ 993242 h 7958506"/>
                                <a:gd name="connsiteX82" fmla="*/ 4526844 w 10197122"/>
                                <a:gd name="connsiteY82" fmla="*/ 641207 h 7958506"/>
                                <a:gd name="connsiteX83" fmla="*/ 8084913 w 10197122"/>
                                <a:gd name="connsiteY83" fmla="*/ 2904289 h 7958506"/>
                                <a:gd name="connsiteX84" fmla="*/ 8235785 w 10197122"/>
                                <a:gd name="connsiteY84" fmla="*/ 3369479 h 7958506"/>
                                <a:gd name="connsiteX85" fmla="*/ 8298648 w 10197122"/>
                                <a:gd name="connsiteY85" fmla="*/ 3922676 h 7958506"/>
                                <a:gd name="connsiteX86" fmla="*/ 7179679 w 10197122"/>
                                <a:gd name="connsiteY86" fmla="*/ 6173186 h 7958506"/>
                                <a:gd name="connsiteX87" fmla="*/ 6613909 w 10197122"/>
                                <a:gd name="connsiteY87" fmla="*/ 6625803 h 7958506"/>
                                <a:gd name="connsiteX88" fmla="*/ 6588764 w 10197122"/>
                                <a:gd name="connsiteY88" fmla="*/ 6801820 h 7958506"/>
                                <a:gd name="connsiteX89" fmla="*/ 6689345 w 10197122"/>
                                <a:gd name="connsiteY89" fmla="*/ 6852111 h 7958506"/>
                                <a:gd name="connsiteX90" fmla="*/ 6764781 w 10197122"/>
                                <a:gd name="connsiteY90" fmla="*/ 6826965 h 7958506"/>
                                <a:gd name="connsiteX91" fmla="*/ 6865362 w 10197122"/>
                                <a:gd name="connsiteY91" fmla="*/ 6751529 h 7958506"/>
                                <a:gd name="connsiteX92" fmla="*/ 6701917 w 10197122"/>
                                <a:gd name="connsiteY92" fmla="*/ 7707053 h 7958506"/>
                                <a:gd name="connsiteX93" fmla="*/ 6701917 w 10197122"/>
                                <a:gd name="connsiteY93" fmla="*/ 7719626 h 7958506"/>
                                <a:gd name="connsiteX94" fmla="*/ 6701917 w 10197122"/>
                                <a:gd name="connsiteY94" fmla="*/ 7719626 h 7958506"/>
                                <a:gd name="connsiteX95" fmla="*/ 5872121 w 10197122"/>
                                <a:gd name="connsiteY95" fmla="*/ 7719626 h 7958506"/>
                                <a:gd name="connsiteX96" fmla="*/ 5872121 w 10197122"/>
                                <a:gd name="connsiteY96" fmla="*/ 7707053 h 7958506"/>
                                <a:gd name="connsiteX97" fmla="*/ 5796684 w 10197122"/>
                                <a:gd name="connsiteY97" fmla="*/ 7279583 h 7958506"/>
                                <a:gd name="connsiteX98" fmla="*/ 5746394 w 10197122"/>
                                <a:gd name="connsiteY98" fmla="*/ 7002983 h 7958506"/>
                                <a:gd name="connsiteX99" fmla="*/ 5482367 w 10197122"/>
                                <a:gd name="connsiteY99" fmla="*/ 7078419 h 7958506"/>
                                <a:gd name="connsiteX100" fmla="*/ 4526844 w 10197122"/>
                                <a:gd name="connsiteY100" fmla="*/ 7204146 h 7958506"/>
                                <a:gd name="connsiteX101" fmla="*/ 3961073 w 10197122"/>
                                <a:gd name="connsiteY101" fmla="*/ 7153856 h 7958506"/>
                                <a:gd name="connsiteX102" fmla="*/ 3156421 w 10197122"/>
                                <a:gd name="connsiteY102" fmla="*/ 6914975 h 7958506"/>
                                <a:gd name="connsiteX103" fmla="*/ 2992977 w 10197122"/>
                                <a:gd name="connsiteY103" fmla="*/ 6977838 h 7958506"/>
                                <a:gd name="connsiteX104" fmla="*/ 3055840 w 10197122"/>
                                <a:gd name="connsiteY104" fmla="*/ 7141282 h 7958506"/>
                                <a:gd name="connsiteX105" fmla="*/ 3370157 w 10197122"/>
                                <a:gd name="connsiteY105" fmla="*/ 7254437 h 7958506"/>
                                <a:gd name="connsiteX106" fmla="*/ 3382730 w 10197122"/>
                                <a:gd name="connsiteY106" fmla="*/ 7304727 h 7958506"/>
                                <a:gd name="connsiteX107" fmla="*/ 3319867 w 10197122"/>
                                <a:gd name="connsiteY107" fmla="*/ 7694480 h 7958506"/>
                                <a:gd name="connsiteX108" fmla="*/ 3319867 w 10197122"/>
                                <a:gd name="connsiteY108" fmla="*/ 7707053 h 7958506"/>
                                <a:gd name="connsiteX109" fmla="*/ 3319867 w 10197122"/>
                                <a:gd name="connsiteY109" fmla="*/ 7707053 h 7958506"/>
                                <a:gd name="connsiteX110" fmla="*/ 2490069 w 10197122"/>
                                <a:gd name="connsiteY110" fmla="*/ 7707053 h 7958506"/>
                                <a:gd name="connsiteX111" fmla="*/ 2490069 w 10197122"/>
                                <a:gd name="connsiteY111" fmla="*/ 7694480 h 7958506"/>
                                <a:gd name="connsiteX112" fmla="*/ 2301479 w 10197122"/>
                                <a:gd name="connsiteY112" fmla="*/ 6550367 h 7958506"/>
                                <a:gd name="connsiteX113" fmla="*/ 2301479 w 10197122"/>
                                <a:gd name="connsiteY113" fmla="*/ 6550367 h 7958506"/>
                                <a:gd name="connsiteX114" fmla="*/ 2301479 w 10197122"/>
                                <a:gd name="connsiteY114" fmla="*/ 6550367 h 7958506"/>
                                <a:gd name="connsiteX115" fmla="*/ 2150607 w 10197122"/>
                                <a:gd name="connsiteY115" fmla="*/ 6273768 h 7958506"/>
                                <a:gd name="connsiteX116" fmla="*/ 2150607 w 10197122"/>
                                <a:gd name="connsiteY116" fmla="*/ 6273768 h 7958506"/>
                                <a:gd name="connsiteX117" fmla="*/ 2150607 w 10197122"/>
                                <a:gd name="connsiteY117" fmla="*/ 6273768 h 7958506"/>
                                <a:gd name="connsiteX118" fmla="*/ 1270520 w 10197122"/>
                                <a:gd name="connsiteY118" fmla="*/ 5066791 h 7958506"/>
                                <a:gd name="connsiteX119" fmla="*/ 1270520 w 10197122"/>
                                <a:gd name="connsiteY119" fmla="*/ 5066791 h 7958506"/>
                                <a:gd name="connsiteX120" fmla="*/ 1270520 w 10197122"/>
                                <a:gd name="connsiteY120" fmla="*/ 5066791 h 7958506"/>
                                <a:gd name="connsiteX121" fmla="*/ 943630 w 10197122"/>
                                <a:gd name="connsiteY121" fmla="*/ 4790191 h 7958506"/>
                                <a:gd name="connsiteX122" fmla="*/ 931057 w 10197122"/>
                                <a:gd name="connsiteY122" fmla="*/ 4790191 h 7958506"/>
                                <a:gd name="connsiteX123" fmla="*/ 918484 w 10197122"/>
                                <a:gd name="connsiteY123" fmla="*/ 4790191 h 7958506"/>
                                <a:gd name="connsiteX124" fmla="*/ 453295 w 10197122"/>
                                <a:gd name="connsiteY124" fmla="*/ 4677037 h 7958506"/>
                                <a:gd name="connsiteX125" fmla="*/ 264705 w 10197122"/>
                                <a:gd name="connsiteY125" fmla="*/ 4425584 h 7958506"/>
                                <a:gd name="connsiteX126" fmla="*/ 264705 w 10197122"/>
                                <a:gd name="connsiteY126" fmla="*/ 3419769 h 795850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  <a:cxn ang="0">
                                  <a:pos x="connsiteX24" y="connsiteY24"/>
                                </a:cxn>
                                <a:cxn ang="0">
                                  <a:pos x="connsiteX25" y="connsiteY25"/>
                                </a:cxn>
                                <a:cxn ang="0">
                                  <a:pos x="connsiteX26" y="connsiteY26"/>
                                </a:cxn>
                                <a:cxn ang="0">
                                  <a:pos x="connsiteX27" y="connsiteY27"/>
                                </a:cxn>
                                <a:cxn ang="0">
                                  <a:pos x="connsiteX28" y="connsiteY28"/>
                                </a:cxn>
                                <a:cxn ang="0">
                                  <a:pos x="connsiteX29" y="connsiteY29"/>
                                </a:cxn>
                                <a:cxn ang="0">
                                  <a:pos x="connsiteX30" y="connsiteY30"/>
                                </a:cxn>
                                <a:cxn ang="0">
                                  <a:pos x="connsiteX31" y="connsiteY31"/>
                                </a:cxn>
                                <a:cxn ang="0">
                                  <a:pos x="connsiteX32" y="connsiteY32"/>
                                </a:cxn>
                                <a:cxn ang="0">
                                  <a:pos x="connsiteX33" y="connsiteY33"/>
                                </a:cxn>
                                <a:cxn ang="0">
                                  <a:pos x="connsiteX34" y="connsiteY34"/>
                                </a:cxn>
                                <a:cxn ang="0">
                                  <a:pos x="connsiteX35" y="connsiteY35"/>
                                </a:cxn>
                                <a:cxn ang="0">
                                  <a:pos x="connsiteX36" y="connsiteY36"/>
                                </a:cxn>
                                <a:cxn ang="0">
                                  <a:pos x="connsiteX37" y="connsiteY37"/>
                                </a:cxn>
                                <a:cxn ang="0">
                                  <a:pos x="connsiteX38" y="connsiteY38"/>
                                </a:cxn>
                                <a:cxn ang="0">
                                  <a:pos x="connsiteX39" y="connsiteY39"/>
                                </a:cxn>
                                <a:cxn ang="0">
                                  <a:pos x="connsiteX40" y="connsiteY40"/>
                                </a:cxn>
                                <a:cxn ang="0">
                                  <a:pos x="connsiteX41" y="connsiteY41"/>
                                </a:cxn>
                                <a:cxn ang="0">
                                  <a:pos x="connsiteX42" y="connsiteY42"/>
                                </a:cxn>
                                <a:cxn ang="0">
                                  <a:pos x="connsiteX43" y="connsiteY43"/>
                                </a:cxn>
                                <a:cxn ang="0">
                                  <a:pos x="connsiteX44" y="connsiteY44"/>
                                </a:cxn>
                                <a:cxn ang="0">
                                  <a:pos x="connsiteX45" y="connsiteY45"/>
                                </a:cxn>
                                <a:cxn ang="0">
                                  <a:pos x="connsiteX46" y="connsiteY46"/>
                                </a:cxn>
                                <a:cxn ang="0">
                                  <a:pos x="connsiteX47" y="connsiteY47"/>
                                </a:cxn>
                                <a:cxn ang="0">
                                  <a:pos x="connsiteX48" y="connsiteY48"/>
                                </a:cxn>
                                <a:cxn ang="0">
                                  <a:pos x="connsiteX49" y="connsiteY49"/>
                                </a:cxn>
                                <a:cxn ang="0">
                                  <a:pos x="connsiteX50" y="connsiteY50"/>
                                </a:cxn>
                                <a:cxn ang="0">
                                  <a:pos x="connsiteX51" y="connsiteY51"/>
                                </a:cxn>
                                <a:cxn ang="0">
                                  <a:pos x="connsiteX52" y="connsiteY52"/>
                                </a:cxn>
                                <a:cxn ang="0">
                                  <a:pos x="connsiteX53" y="connsiteY53"/>
                                </a:cxn>
                                <a:cxn ang="0">
                                  <a:pos x="connsiteX54" y="connsiteY54"/>
                                </a:cxn>
                                <a:cxn ang="0">
                                  <a:pos x="connsiteX55" y="connsiteY55"/>
                                </a:cxn>
                                <a:cxn ang="0">
                                  <a:pos x="connsiteX56" y="connsiteY56"/>
                                </a:cxn>
                                <a:cxn ang="0">
                                  <a:pos x="connsiteX57" y="connsiteY57"/>
                                </a:cxn>
                                <a:cxn ang="0">
                                  <a:pos x="connsiteX58" y="connsiteY58"/>
                                </a:cxn>
                                <a:cxn ang="0">
                                  <a:pos x="connsiteX59" y="connsiteY59"/>
                                </a:cxn>
                                <a:cxn ang="0">
                                  <a:pos x="connsiteX60" y="connsiteY60"/>
                                </a:cxn>
                                <a:cxn ang="0">
                                  <a:pos x="connsiteX61" y="connsiteY61"/>
                                </a:cxn>
                                <a:cxn ang="0">
                                  <a:pos x="connsiteX62" y="connsiteY62"/>
                                </a:cxn>
                                <a:cxn ang="0">
                                  <a:pos x="connsiteX63" y="connsiteY63"/>
                                </a:cxn>
                                <a:cxn ang="0">
                                  <a:pos x="connsiteX64" y="connsiteY64"/>
                                </a:cxn>
                                <a:cxn ang="0">
                                  <a:pos x="connsiteX65" y="connsiteY65"/>
                                </a:cxn>
                                <a:cxn ang="0">
                                  <a:pos x="connsiteX66" y="connsiteY66"/>
                                </a:cxn>
                                <a:cxn ang="0">
                                  <a:pos x="connsiteX67" y="connsiteY67"/>
                                </a:cxn>
                                <a:cxn ang="0">
                                  <a:pos x="connsiteX68" y="connsiteY68"/>
                                </a:cxn>
                                <a:cxn ang="0">
                                  <a:pos x="connsiteX69" y="connsiteY69"/>
                                </a:cxn>
                                <a:cxn ang="0">
                                  <a:pos x="connsiteX70" y="connsiteY70"/>
                                </a:cxn>
                                <a:cxn ang="0">
                                  <a:pos x="connsiteX71" y="connsiteY71"/>
                                </a:cxn>
                                <a:cxn ang="0">
                                  <a:pos x="connsiteX72" y="connsiteY72"/>
                                </a:cxn>
                                <a:cxn ang="0">
                                  <a:pos x="connsiteX73" y="connsiteY73"/>
                                </a:cxn>
                                <a:cxn ang="0">
                                  <a:pos x="connsiteX74" y="connsiteY74"/>
                                </a:cxn>
                                <a:cxn ang="0">
                                  <a:pos x="connsiteX75" y="connsiteY75"/>
                                </a:cxn>
                                <a:cxn ang="0">
                                  <a:pos x="connsiteX76" y="connsiteY76"/>
                                </a:cxn>
                                <a:cxn ang="0">
                                  <a:pos x="connsiteX77" y="connsiteY77"/>
                                </a:cxn>
                                <a:cxn ang="0">
                                  <a:pos x="connsiteX78" y="connsiteY78"/>
                                </a:cxn>
                                <a:cxn ang="0">
                                  <a:pos x="connsiteX79" y="connsiteY79"/>
                                </a:cxn>
                                <a:cxn ang="0">
                                  <a:pos x="connsiteX80" y="connsiteY80"/>
                                </a:cxn>
                                <a:cxn ang="0">
                                  <a:pos x="connsiteX81" y="connsiteY81"/>
                                </a:cxn>
                                <a:cxn ang="0">
                                  <a:pos x="connsiteX82" y="connsiteY82"/>
                                </a:cxn>
                                <a:cxn ang="0">
                                  <a:pos x="connsiteX83" y="connsiteY83"/>
                                </a:cxn>
                                <a:cxn ang="0">
                                  <a:pos x="connsiteX84" y="connsiteY84"/>
                                </a:cxn>
                                <a:cxn ang="0">
                                  <a:pos x="connsiteX85" y="connsiteY85"/>
                                </a:cxn>
                                <a:cxn ang="0">
                                  <a:pos x="connsiteX86" y="connsiteY86"/>
                                </a:cxn>
                                <a:cxn ang="0">
                                  <a:pos x="connsiteX87" y="connsiteY87"/>
                                </a:cxn>
                                <a:cxn ang="0">
                                  <a:pos x="connsiteX88" y="connsiteY88"/>
                                </a:cxn>
                                <a:cxn ang="0">
                                  <a:pos x="connsiteX89" y="connsiteY89"/>
                                </a:cxn>
                                <a:cxn ang="0">
                                  <a:pos x="connsiteX90" y="connsiteY90"/>
                                </a:cxn>
                                <a:cxn ang="0">
                                  <a:pos x="connsiteX91" y="connsiteY91"/>
                                </a:cxn>
                                <a:cxn ang="0">
                                  <a:pos x="connsiteX92" y="connsiteY92"/>
                                </a:cxn>
                                <a:cxn ang="0">
                                  <a:pos x="connsiteX93" y="connsiteY93"/>
                                </a:cxn>
                                <a:cxn ang="0">
                                  <a:pos x="connsiteX94" y="connsiteY94"/>
                                </a:cxn>
                                <a:cxn ang="0">
                                  <a:pos x="connsiteX95" y="connsiteY95"/>
                                </a:cxn>
                                <a:cxn ang="0">
                                  <a:pos x="connsiteX96" y="connsiteY96"/>
                                </a:cxn>
                                <a:cxn ang="0">
                                  <a:pos x="connsiteX97" y="connsiteY97"/>
                                </a:cxn>
                                <a:cxn ang="0">
                                  <a:pos x="connsiteX98" y="connsiteY98"/>
                                </a:cxn>
                                <a:cxn ang="0">
                                  <a:pos x="connsiteX99" y="connsiteY99"/>
                                </a:cxn>
                                <a:cxn ang="0">
                                  <a:pos x="connsiteX100" y="connsiteY100"/>
                                </a:cxn>
                                <a:cxn ang="0">
                                  <a:pos x="connsiteX101" y="connsiteY101"/>
                                </a:cxn>
                                <a:cxn ang="0">
                                  <a:pos x="connsiteX102" y="connsiteY102"/>
                                </a:cxn>
                                <a:cxn ang="0">
                                  <a:pos x="connsiteX103" y="connsiteY103"/>
                                </a:cxn>
                                <a:cxn ang="0">
                                  <a:pos x="connsiteX104" y="connsiteY104"/>
                                </a:cxn>
                                <a:cxn ang="0">
                                  <a:pos x="connsiteX105" y="connsiteY105"/>
                                </a:cxn>
                                <a:cxn ang="0">
                                  <a:pos x="connsiteX106" y="connsiteY106"/>
                                </a:cxn>
                                <a:cxn ang="0">
                                  <a:pos x="connsiteX107" y="connsiteY107"/>
                                </a:cxn>
                                <a:cxn ang="0">
                                  <a:pos x="connsiteX108" y="connsiteY108"/>
                                </a:cxn>
                                <a:cxn ang="0">
                                  <a:pos x="connsiteX109" y="connsiteY109"/>
                                </a:cxn>
                                <a:cxn ang="0">
                                  <a:pos x="connsiteX110" y="connsiteY110"/>
                                </a:cxn>
                                <a:cxn ang="0">
                                  <a:pos x="connsiteX111" y="connsiteY111"/>
                                </a:cxn>
                                <a:cxn ang="0">
                                  <a:pos x="connsiteX112" y="connsiteY112"/>
                                </a:cxn>
                                <a:cxn ang="0">
                                  <a:pos x="connsiteX113" y="connsiteY113"/>
                                </a:cxn>
                                <a:cxn ang="0">
                                  <a:pos x="connsiteX114" y="connsiteY114"/>
                                </a:cxn>
                                <a:cxn ang="0">
                                  <a:pos x="connsiteX115" y="connsiteY115"/>
                                </a:cxn>
                                <a:cxn ang="0">
                                  <a:pos x="connsiteX116" y="connsiteY116"/>
                                </a:cxn>
                                <a:cxn ang="0">
                                  <a:pos x="connsiteX117" y="connsiteY117"/>
                                </a:cxn>
                                <a:cxn ang="0">
                                  <a:pos x="connsiteX118" y="connsiteY118"/>
                                </a:cxn>
                                <a:cxn ang="0">
                                  <a:pos x="connsiteX119" y="connsiteY119"/>
                                </a:cxn>
                                <a:cxn ang="0">
                                  <a:pos x="connsiteX120" y="connsiteY120"/>
                                </a:cxn>
                                <a:cxn ang="0">
                                  <a:pos x="connsiteX121" y="connsiteY121"/>
                                </a:cxn>
                                <a:cxn ang="0">
                                  <a:pos x="connsiteX122" y="connsiteY122"/>
                                </a:cxn>
                                <a:cxn ang="0">
                                  <a:pos x="connsiteX123" y="connsiteY123"/>
                                </a:cxn>
                                <a:cxn ang="0">
                                  <a:pos x="connsiteX124" y="connsiteY124"/>
                                </a:cxn>
                                <a:cxn ang="0">
                                  <a:pos x="connsiteX125" y="connsiteY125"/>
                                </a:cxn>
                                <a:cxn ang="0">
                                  <a:pos x="connsiteX126" y="connsiteY126"/>
                                </a:cxn>
                              </a:cxnLst>
                              <a:rect l="l" t="t" r="r" b="b"/>
                              <a:pathLst>
                                <a:path w="10197122" h="7958506">
                                  <a:moveTo>
                                    <a:pt x="377859" y="4890773"/>
                                  </a:moveTo>
                                  <a:lnTo>
                                    <a:pt x="843048" y="5003927"/>
                                  </a:lnTo>
                                  <a:cubicBezTo>
                                    <a:pt x="918484" y="5029073"/>
                                    <a:pt x="981348" y="5079363"/>
                                    <a:pt x="1019066" y="5154799"/>
                                  </a:cubicBezTo>
                                  <a:cubicBezTo>
                                    <a:pt x="1232801" y="5645134"/>
                                    <a:pt x="1559691" y="6085178"/>
                                    <a:pt x="1962017" y="6449785"/>
                                  </a:cubicBezTo>
                                  <a:cubicBezTo>
                                    <a:pt x="1999735" y="6487503"/>
                                    <a:pt x="2037453" y="6537794"/>
                                    <a:pt x="2050026" y="6600658"/>
                                  </a:cubicBezTo>
                                  <a:lnTo>
                                    <a:pt x="2238616" y="7744771"/>
                                  </a:lnTo>
                                  <a:cubicBezTo>
                                    <a:pt x="2263761" y="7870498"/>
                                    <a:pt x="2364343" y="7958506"/>
                                    <a:pt x="2490069" y="7958506"/>
                                  </a:cubicBezTo>
                                  <a:lnTo>
                                    <a:pt x="3319867" y="7958506"/>
                                  </a:lnTo>
                                  <a:cubicBezTo>
                                    <a:pt x="3445593" y="7958506"/>
                                    <a:pt x="3546175" y="7870498"/>
                                    <a:pt x="3571320" y="7744771"/>
                                  </a:cubicBezTo>
                                  <a:lnTo>
                                    <a:pt x="3634184" y="7342446"/>
                                  </a:lnTo>
                                  <a:cubicBezTo>
                                    <a:pt x="3734765" y="7367591"/>
                                    <a:pt x="3835346" y="7392736"/>
                                    <a:pt x="3935928" y="7405309"/>
                                  </a:cubicBezTo>
                                  <a:lnTo>
                                    <a:pt x="4036509" y="7417882"/>
                                  </a:lnTo>
                                  <a:cubicBezTo>
                                    <a:pt x="4199954" y="7443027"/>
                                    <a:pt x="4375972" y="7455599"/>
                                    <a:pt x="4539416" y="7455599"/>
                                  </a:cubicBezTo>
                                  <a:cubicBezTo>
                                    <a:pt x="4878879" y="7455599"/>
                                    <a:pt x="5230914" y="7405309"/>
                                    <a:pt x="5557804" y="7317300"/>
                                  </a:cubicBezTo>
                                  <a:lnTo>
                                    <a:pt x="5633240" y="7744771"/>
                                  </a:lnTo>
                                  <a:cubicBezTo>
                                    <a:pt x="5658385" y="7870498"/>
                                    <a:pt x="5758966" y="7958506"/>
                                    <a:pt x="5884693" y="7958506"/>
                                  </a:cubicBezTo>
                                  <a:lnTo>
                                    <a:pt x="6714490" y="7958506"/>
                                  </a:lnTo>
                                  <a:cubicBezTo>
                                    <a:pt x="6840217" y="7958506"/>
                                    <a:pt x="6940799" y="7870498"/>
                                    <a:pt x="6965944" y="7744771"/>
                                  </a:cubicBezTo>
                                  <a:lnTo>
                                    <a:pt x="7154534" y="6600658"/>
                                  </a:lnTo>
                                  <a:cubicBezTo>
                                    <a:pt x="7167107" y="6537794"/>
                                    <a:pt x="7192252" y="6487503"/>
                                    <a:pt x="7242543" y="6449785"/>
                                  </a:cubicBezTo>
                                  <a:cubicBezTo>
                                    <a:pt x="7280261" y="6412067"/>
                                    <a:pt x="7317979" y="6374349"/>
                                    <a:pt x="7355697" y="6349204"/>
                                  </a:cubicBezTo>
                                  <a:lnTo>
                                    <a:pt x="7468851" y="6248622"/>
                                  </a:lnTo>
                                  <a:cubicBezTo>
                                    <a:pt x="8110058" y="5607416"/>
                                    <a:pt x="8550101" y="4802764"/>
                                    <a:pt x="8550101" y="3910104"/>
                                  </a:cubicBezTo>
                                  <a:cubicBezTo>
                                    <a:pt x="8550101" y="3696368"/>
                                    <a:pt x="8524956" y="3495205"/>
                                    <a:pt x="8474665" y="3294042"/>
                                  </a:cubicBezTo>
                                  <a:lnTo>
                                    <a:pt x="8424375" y="3130597"/>
                                  </a:lnTo>
                                  <a:cubicBezTo>
                                    <a:pt x="8600392" y="3067734"/>
                                    <a:pt x="8776410" y="3030016"/>
                                    <a:pt x="8965000" y="3030016"/>
                                  </a:cubicBezTo>
                                  <a:cubicBezTo>
                                    <a:pt x="8876991" y="3180888"/>
                                    <a:pt x="8814127" y="3344333"/>
                                    <a:pt x="8801555" y="3507778"/>
                                  </a:cubicBezTo>
                                  <a:cubicBezTo>
                                    <a:pt x="8776410" y="3708941"/>
                                    <a:pt x="8839273" y="3897531"/>
                                    <a:pt x="8952427" y="4048403"/>
                                  </a:cubicBezTo>
                                  <a:cubicBezTo>
                                    <a:pt x="9053009" y="4161557"/>
                                    <a:pt x="9203880" y="4224421"/>
                                    <a:pt x="9354753" y="4211848"/>
                                  </a:cubicBezTo>
                                  <a:cubicBezTo>
                                    <a:pt x="9555916" y="4199275"/>
                                    <a:pt x="9744506" y="4073548"/>
                                    <a:pt x="9807369" y="3872386"/>
                                  </a:cubicBezTo>
                                  <a:cubicBezTo>
                                    <a:pt x="9920524" y="3608359"/>
                                    <a:pt x="9857660" y="3306615"/>
                                    <a:pt x="9656498" y="3092880"/>
                                  </a:cubicBezTo>
                                  <a:cubicBezTo>
                                    <a:pt x="9593634" y="3030016"/>
                                    <a:pt x="9530771" y="2967153"/>
                                    <a:pt x="9455334" y="2929435"/>
                                  </a:cubicBezTo>
                                  <a:cubicBezTo>
                                    <a:pt x="9643924" y="2866571"/>
                                    <a:pt x="9857660" y="2841426"/>
                                    <a:pt x="10058823" y="2866571"/>
                                  </a:cubicBezTo>
                                  <a:cubicBezTo>
                                    <a:pt x="10134259" y="2866571"/>
                                    <a:pt x="10184550" y="2816280"/>
                                    <a:pt x="10197122" y="2753417"/>
                                  </a:cubicBezTo>
                                  <a:cubicBezTo>
                                    <a:pt x="10197122" y="2677981"/>
                                    <a:pt x="10146831" y="2627690"/>
                                    <a:pt x="10083968" y="2615118"/>
                                  </a:cubicBezTo>
                                  <a:lnTo>
                                    <a:pt x="10083968" y="2615118"/>
                                  </a:lnTo>
                                  <a:cubicBezTo>
                                    <a:pt x="9656498" y="2589972"/>
                                    <a:pt x="9367326" y="2665408"/>
                                    <a:pt x="9178735" y="2803708"/>
                                  </a:cubicBezTo>
                                  <a:cubicBezTo>
                                    <a:pt x="8902137" y="2740845"/>
                                    <a:pt x="8612965" y="2765990"/>
                                    <a:pt x="8348939" y="2879144"/>
                                  </a:cubicBezTo>
                                  <a:lnTo>
                                    <a:pt x="8323793" y="2803708"/>
                                  </a:lnTo>
                                  <a:cubicBezTo>
                                    <a:pt x="7732877" y="1408140"/>
                                    <a:pt x="6085856" y="389753"/>
                                    <a:pt x="4526844" y="389753"/>
                                  </a:cubicBezTo>
                                  <a:cubicBezTo>
                                    <a:pt x="3986219" y="389753"/>
                                    <a:pt x="3445593" y="515480"/>
                                    <a:pt x="2955259" y="741788"/>
                                  </a:cubicBezTo>
                                  <a:lnTo>
                                    <a:pt x="1408819" y="12573"/>
                                  </a:lnTo>
                                  <a:cubicBezTo>
                                    <a:pt x="1396246" y="0"/>
                                    <a:pt x="1371101" y="0"/>
                                    <a:pt x="1358528" y="0"/>
                                  </a:cubicBezTo>
                                  <a:cubicBezTo>
                                    <a:pt x="1283092" y="0"/>
                                    <a:pt x="1232801" y="50291"/>
                                    <a:pt x="1232801" y="125727"/>
                                  </a:cubicBezTo>
                                  <a:cubicBezTo>
                                    <a:pt x="1232801" y="138300"/>
                                    <a:pt x="1232801" y="150872"/>
                                    <a:pt x="1232801" y="163445"/>
                                  </a:cubicBezTo>
                                  <a:lnTo>
                                    <a:pt x="1735709" y="1584158"/>
                                  </a:lnTo>
                                  <a:cubicBezTo>
                                    <a:pt x="1697991" y="1621876"/>
                                    <a:pt x="1660273" y="1672167"/>
                                    <a:pt x="1609982" y="1722457"/>
                                  </a:cubicBezTo>
                                  <a:cubicBezTo>
                                    <a:pt x="1609982" y="1722457"/>
                                    <a:pt x="1597409" y="1735030"/>
                                    <a:pt x="1597409" y="1735030"/>
                                  </a:cubicBezTo>
                                  <a:cubicBezTo>
                                    <a:pt x="1358528" y="2011629"/>
                                    <a:pt x="1157366" y="2325946"/>
                                    <a:pt x="1006493" y="2665408"/>
                                  </a:cubicBezTo>
                                  <a:cubicBezTo>
                                    <a:pt x="981348" y="2740845"/>
                                    <a:pt x="905912" y="2803708"/>
                                    <a:pt x="830476" y="2816280"/>
                                  </a:cubicBezTo>
                                  <a:lnTo>
                                    <a:pt x="377859" y="2929435"/>
                                  </a:lnTo>
                                  <a:cubicBezTo>
                                    <a:pt x="151551" y="2979725"/>
                                    <a:pt x="-11894" y="3193461"/>
                                    <a:pt x="679" y="3419769"/>
                                  </a:cubicBezTo>
                                  <a:lnTo>
                                    <a:pt x="679" y="4400439"/>
                                  </a:lnTo>
                                  <a:cubicBezTo>
                                    <a:pt x="679" y="4626747"/>
                                    <a:pt x="151551" y="4827909"/>
                                    <a:pt x="377859" y="4890773"/>
                                  </a:cubicBezTo>
                                  <a:close/>
                                  <a:moveTo>
                                    <a:pt x="9053009" y="3532923"/>
                                  </a:moveTo>
                                  <a:cubicBezTo>
                                    <a:pt x="9065581" y="3369479"/>
                                    <a:pt x="9128444" y="3218606"/>
                                    <a:pt x="9229026" y="3092880"/>
                                  </a:cubicBezTo>
                                  <a:cubicBezTo>
                                    <a:pt x="9329607" y="3143170"/>
                                    <a:pt x="9417616" y="3206034"/>
                                    <a:pt x="9480480" y="3281470"/>
                                  </a:cubicBezTo>
                                  <a:cubicBezTo>
                                    <a:pt x="9606207" y="3407197"/>
                                    <a:pt x="9656498" y="3608359"/>
                                    <a:pt x="9581061" y="3784377"/>
                                  </a:cubicBezTo>
                                  <a:cubicBezTo>
                                    <a:pt x="9555916" y="3884958"/>
                                    <a:pt x="9455334" y="3960395"/>
                                    <a:pt x="9354753" y="3960395"/>
                                  </a:cubicBezTo>
                                  <a:cubicBezTo>
                                    <a:pt x="9279317" y="3960395"/>
                                    <a:pt x="9191308" y="3935249"/>
                                    <a:pt x="9141017" y="3872386"/>
                                  </a:cubicBezTo>
                                  <a:cubicBezTo>
                                    <a:pt x="9065581" y="3784377"/>
                                    <a:pt x="9040436" y="3658650"/>
                                    <a:pt x="9053009" y="3532923"/>
                                  </a:cubicBezTo>
                                  <a:close/>
                                  <a:moveTo>
                                    <a:pt x="252132" y="3419769"/>
                                  </a:moveTo>
                                  <a:cubicBezTo>
                                    <a:pt x="239560" y="3306615"/>
                                    <a:pt x="327569" y="3206034"/>
                                    <a:pt x="428150" y="3180888"/>
                                  </a:cubicBezTo>
                                  <a:lnTo>
                                    <a:pt x="428150" y="3180888"/>
                                  </a:lnTo>
                                  <a:lnTo>
                                    <a:pt x="428150" y="3180888"/>
                                  </a:lnTo>
                                  <a:lnTo>
                                    <a:pt x="880766" y="3067734"/>
                                  </a:lnTo>
                                  <a:lnTo>
                                    <a:pt x="880766" y="3067734"/>
                                  </a:lnTo>
                                  <a:lnTo>
                                    <a:pt x="880766" y="3067734"/>
                                  </a:lnTo>
                                  <a:cubicBezTo>
                                    <a:pt x="1031639" y="3030016"/>
                                    <a:pt x="1169938" y="2916862"/>
                                    <a:pt x="1220229" y="2765990"/>
                                  </a:cubicBezTo>
                                  <a:cubicBezTo>
                                    <a:pt x="1345956" y="2476818"/>
                                    <a:pt x="1521973" y="2212792"/>
                                    <a:pt x="1723136" y="1973911"/>
                                  </a:cubicBezTo>
                                  <a:lnTo>
                                    <a:pt x="1723136" y="1973911"/>
                                  </a:lnTo>
                                  <a:cubicBezTo>
                                    <a:pt x="1861435" y="1823039"/>
                                    <a:pt x="1999735" y="1684739"/>
                                    <a:pt x="2163180" y="1559012"/>
                                  </a:cubicBezTo>
                                  <a:cubicBezTo>
                                    <a:pt x="2213471" y="1521294"/>
                                    <a:pt x="2226043" y="1433286"/>
                                    <a:pt x="2175752" y="1382995"/>
                                  </a:cubicBezTo>
                                  <a:cubicBezTo>
                                    <a:pt x="2138035" y="1332704"/>
                                    <a:pt x="2050026" y="1320131"/>
                                    <a:pt x="1999735" y="1370422"/>
                                  </a:cubicBezTo>
                                  <a:lnTo>
                                    <a:pt x="1999735" y="1370422"/>
                                  </a:lnTo>
                                  <a:cubicBezTo>
                                    <a:pt x="1999735" y="1370422"/>
                                    <a:pt x="1962017" y="1395568"/>
                                    <a:pt x="1924299" y="1433286"/>
                                  </a:cubicBezTo>
                                  <a:lnTo>
                                    <a:pt x="1559691" y="389753"/>
                                  </a:lnTo>
                                  <a:cubicBezTo>
                                    <a:pt x="1559691" y="389753"/>
                                    <a:pt x="1559691" y="389753"/>
                                    <a:pt x="1559691" y="389753"/>
                                  </a:cubicBezTo>
                                  <a:cubicBezTo>
                                    <a:pt x="1559691" y="389753"/>
                                    <a:pt x="1559691" y="389753"/>
                                    <a:pt x="1559691" y="389753"/>
                                  </a:cubicBezTo>
                                  <a:lnTo>
                                    <a:pt x="2829532" y="993242"/>
                                  </a:lnTo>
                                  <a:lnTo>
                                    <a:pt x="2930113" y="1043533"/>
                                  </a:lnTo>
                                  <a:lnTo>
                                    <a:pt x="3030695" y="993242"/>
                                  </a:lnTo>
                                  <a:cubicBezTo>
                                    <a:pt x="3521029" y="754361"/>
                                    <a:pt x="4023937" y="641207"/>
                                    <a:pt x="4526844" y="641207"/>
                                  </a:cubicBezTo>
                                  <a:cubicBezTo>
                                    <a:pt x="6010420" y="641207"/>
                                    <a:pt x="7544287" y="1609303"/>
                                    <a:pt x="8084913" y="2904289"/>
                                  </a:cubicBezTo>
                                  <a:lnTo>
                                    <a:pt x="8235785" y="3369479"/>
                                  </a:lnTo>
                                  <a:cubicBezTo>
                                    <a:pt x="8286075" y="3545496"/>
                                    <a:pt x="8298648" y="3734086"/>
                                    <a:pt x="8298648" y="3922676"/>
                                  </a:cubicBezTo>
                                  <a:cubicBezTo>
                                    <a:pt x="8298648" y="4714756"/>
                                    <a:pt x="7908895" y="5506834"/>
                                    <a:pt x="7179679" y="6173186"/>
                                  </a:cubicBezTo>
                                  <a:cubicBezTo>
                                    <a:pt x="6940799" y="6386921"/>
                                    <a:pt x="6626482" y="6625803"/>
                                    <a:pt x="6613909" y="6625803"/>
                                  </a:cubicBezTo>
                                  <a:cubicBezTo>
                                    <a:pt x="6563618" y="6663521"/>
                                    <a:pt x="6551045" y="6751529"/>
                                    <a:pt x="6588764" y="6801820"/>
                                  </a:cubicBezTo>
                                  <a:cubicBezTo>
                                    <a:pt x="6613909" y="6826965"/>
                                    <a:pt x="6651627" y="6852111"/>
                                    <a:pt x="6689345" y="6852111"/>
                                  </a:cubicBezTo>
                                  <a:cubicBezTo>
                                    <a:pt x="6714490" y="6852111"/>
                                    <a:pt x="6739635" y="6839539"/>
                                    <a:pt x="6764781" y="6826965"/>
                                  </a:cubicBezTo>
                                  <a:cubicBezTo>
                                    <a:pt x="6764781" y="6826965"/>
                                    <a:pt x="6802499" y="6789248"/>
                                    <a:pt x="6865362" y="6751529"/>
                                  </a:cubicBezTo>
                                  <a:lnTo>
                                    <a:pt x="6701917" y="7707053"/>
                                  </a:lnTo>
                                  <a:cubicBezTo>
                                    <a:pt x="6701917" y="7707053"/>
                                    <a:pt x="6701917" y="7719626"/>
                                    <a:pt x="6701917" y="7719626"/>
                                  </a:cubicBezTo>
                                  <a:lnTo>
                                    <a:pt x="6701917" y="7719626"/>
                                  </a:lnTo>
                                  <a:lnTo>
                                    <a:pt x="5872121" y="7719626"/>
                                  </a:lnTo>
                                  <a:cubicBezTo>
                                    <a:pt x="5872121" y="7719626"/>
                                    <a:pt x="5872121" y="7719626"/>
                                    <a:pt x="5872121" y="7707053"/>
                                  </a:cubicBezTo>
                                  <a:lnTo>
                                    <a:pt x="5796684" y="7279583"/>
                                  </a:lnTo>
                                  <a:lnTo>
                                    <a:pt x="5746394" y="7002983"/>
                                  </a:lnTo>
                                  <a:lnTo>
                                    <a:pt x="5482367" y="7078419"/>
                                  </a:lnTo>
                                  <a:cubicBezTo>
                                    <a:pt x="5168050" y="7166428"/>
                                    <a:pt x="4853733" y="7204146"/>
                                    <a:pt x="4526844" y="7204146"/>
                                  </a:cubicBezTo>
                                  <a:cubicBezTo>
                                    <a:pt x="4338254" y="7204146"/>
                                    <a:pt x="4149663" y="7191573"/>
                                    <a:pt x="3961073" y="7153856"/>
                                  </a:cubicBezTo>
                                  <a:cubicBezTo>
                                    <a:pt x="3684474" y="7103565"/>
                                    <a:pt x="3420448" y="7015555"/>
                                    <a:pt x="3156421" y="6914975"/>
                                  </a:cubicBezTo>
                                  <a:cubicBezTo>
                                    <a:pt x="3093558" y="6889829"/>
                                    <a:pt x="3018122" y="6914975"/>
                                    <a:pt x="2992977" y="6977838"/>
                                  </a:cubicBezTo>
                                  <a:cubicBezTo>
                                    <a:pt x="2967831" y="7040701"/>
                                    <a:pt x="2992977" y="7116137"/>
                                    <a:pt x="3055840" y="7141282"/>
                                  </a:cubicBezTo>
                                  <a:cubicBezTo>
                                    <a:pt x="3131276" y="7179001"/>
                                    <a:pt x="3244430" y="7216719"/>
                                    <a:pt x="3370157" y="7254437"/>
                                  </a:cubicBezTo>
                                  <a:lnTo>
                                    <a:pt x="3382730" y="7304727"/>
                                  </a:lnTo>
                                  <a:lnTo>
                                    <a:pt x="3319867" y="7694480"/>
                                  </a:lnTo>
                                  <a:cubicBezTo>
                                    <a:pt x="3319867" y="7707053"/>
                                    <a:pt x="3319867" y="7707053"/>
                                    <a:pt x="3319867" y="7707053"/>
                                  </a:cubicBezTo>
                                  <a:lnTo>
                                    <a:pt x="3319867" y="7707053"/>
                                  </a:lnTo>
                                  <a:lnTo>
                                    <a:pt x="2490069" y="7707053"/>
                                  </a:lnTo>
                                  <a:cubicBezTo>
                                    <a:pt x="2490069" y="7707053"/>
                                    <a:pt x="2490069" y="7694480"/>
                                    <a:pt x="2490069" y="7694480"/>
                                  </a:cubicBezTo>
                                  <a:lnTo>
                                    <a:pt x="2301479" y="6550367"/>
                                  </a:lnTo>
                                  <a:lnTo>
                                    <a:pt x="2301479" y="6550367"/>
                                  </a:lnTo>
                                  <a:lnTo>
                                    <a:pt x="2301479" y="6550367"/>
                                  </a:lnTo>
                                  <a:cubicBezTo>
                                    <a:pt x="2276334" y="6449785"/>
                                    <a:pt x="2226043" y="6349204"/>
                                    <a:pt x="2150607" y="6273768"/>
                                  </a:cubicBezTo>
                                  <a:lnTo>
                                    <a:pt x="2150607" y="6273768"/>
                                  </a:lnTo>
                                  <a:lnTo>
                                    <a:pt x="2150607" y="6273768"/>
                                  </a:lnTo>
                                  <a:cubicBezTo>
                                    <a:pt x="1773427" y="5934305"/>
                                    <a:pt x="1471683" y="5519407"/>
                                    <a:pt x="1270520" y="5066791"/>
                                  </a:cubicBezTo>
                                  <a:lnTo>
                                    <a:pt x="1270520" y="5066791"/>
                                  </a:lnTo>
                                  <a:lnTo>
                                    <a:pt x="1270520" y="5066791"/>
                                  </a:lnTo>
                                  <a:cubicBezTo>
                                    <a:pt x="1207656" y="4941064"/>
                                    <a:pt x="1094502" y="4840482"/>
                                    <a:pt x="943630" y="4790191"/>
                                  </a:cubicBezTo>
                                  <a:lnTo>
                                    <a:pt x="931057" y="4790191"/>
                                  </a:lnTo>
                                  <a:lnTo>
                                    <a:pt x="918484" y="4790191"/>
                                  </a:lnTo>
                                  <a:lnTo>
                                    <a:pt x="453295" y="4677037"/>
                                  </a:lnTo>
                                  <a:cubicBezTo>
                                    <a:pt x="340141" y="4651892"/>
                                    <a:pt x="264705" y="4551310"/>
                                    <a:pt x="264705" y="4425584"/>
                                  </a:cubicBezTo>
                                  <a:lnTo>
                                    <a:pt x="264705" y="3419769"/>
                                  </a:lnTo>
                                  <a:close/>
                                </a:path>
                              </a:pathLst>
                            </a:custGeom>
                            <a:grpFill/>
                            <a:ln w="125710" cap="flat">
                              <a:noFill/>
                              <a:prstDash val="solid"/>
                              <a:miter/>
                            </a:ln>
                          </wps:spPr>
                          <wps:bodyPr rtlCol="0" anchor="ctr"/>
                        </wps:wsp>
                        <wps:wsp>
                          <wps:cNvPr id="656976506" name="Freeform: Shape 656976506">
                            <a:extLst>
                              <a:ext uri="{FF2B5EF4-FFF2-40B4-BE49-F238E27FC236}">
                                <a16:creationId xmlns:a16="http://schemas.microsoft.com/office/drawing/2014/main" id="{384B41A2-4C9A-23D8-2919-06C104C1CC23}"/>
                              </a:ext>
                            </a:extLst>
                          </wps:cNvPr>
                          <wps:cNvSpPr/>
                          <wps:spPr>
                            <a:xfrm>
                              <a:off x="3552135" y="1030960"/>
                              <a:ext cx="2555930" cy="575406"/>
                            </a:xfrm>
                            <a:custGeom>
                              <a:avLst/>
                              <a:gdLst>
                                <a:gd name="connsiteX0" fmla="*/ 170058 w 2555930"/>
                                <a:gd name="connsiteY0" fmla="*/ 326890 h 575406"/>
                                <a:gd name="connsiteX1" fmla="*/ 911846 w 2555930"/>
                                <a:gd name="connsiteY1" fmla="*/ 238881 h 575406"/>
                                <a:gd name="connsiteX2" fmla="*/ 2382850 w 2555930"/>
                                <a:gd name="connsiteY2" fmla="*/ 565771 h 575406"/>
                                <a:gd name="connsiteX3" fmla="*/ 2546294 w 2555930"/>
                                <a:gd name="connsiteY3" fmla="*/ 502907 h 575406"/>
                                <a:gd name="connsiteX4" fmla="*/ 2483431 w 2555930"/>
                                <a:gd name="connsiteY4" fmla="*/ 339462 h 575406"/>
                                <a:gd name="connsiteX5" fmla="*/ 2483431 w 2555930"/>
                                <a:gd name="connsiteY5" fmla="*/ 339462 h 575406"/>
                                <a:gd name="connsiteX6" fmla="*/ 911846 w 2555930"/>
                                <a:gd name="connsiteY6" fmla="*/ 0 h 575406"/>
                                <a:gd name="connsiteX7" fmla="*/ 94622 w 2555930"/>
                                <a:gd name="connsiteY7" fmla="*/ 100581 h 575406"/>
                                <a:gd name="connsiteX8" fmla="*/ 6613 w 2555930"/>
                                <a:gd name="connsiteY8" fmla="*/ 251454 h 575406"/>
                                <a:gd name="connsiteX9" fmla="*/ 157485 w 2555930"/>
                                <a:gd name="connsiteY9" fmla="*/ 339462 h 575406"/>
                                <a:gd name="connsiteX10" fmla="*/ 157485 w 2555930"/>
                                <a:gd name="connsiteY10" fmla="*/ 339462 h 575406"/>
                                <a:gd name="connsiteX11" fmla="*/ 170058 w 2555930"/>
                                <a:gd name="connsiteY11" fmla="*/ 326890 h 57540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</a:cxnLst>
                              <a:rect l="l" t="t" r="r" b="b"/>
                              <a:pathLst>
                                <a:path w="2555930" h="575406">
                                  <a:moveTo>
                                    <a:pt x="170058" y="326890"/>
                                  </a:moveTo>
                                  <a:cubicBezTo>
                                    <a:pt x="408939" y="264026"/>
                                    <a:pt x="660392" y="238881"/>
                                    <a:pt x="911846" y="238881"/>
                                  </a:cubicBezTo>
                                  <a:cubicBezTo>
                                    <a:pt x="1414753" y="251454"/>
                                    <a:pt x="1917660" y="352035"/>
                                    <a:pt x="2382850" y="565771"/>
                                  </a:cubicBezTo>
                                  <a:cubicBezTo>
                                    <a:pt x="2445713" y="590916"/>
                                    <a:pt x="2521149" y="565771"/>
                                    <a:pt x="2546294" y="502907"/>
                                  </a:cubicBezTo>
                                  <a:cubicBezTo>
                                    <a:pt x="2571440" y="440044"/>
                                    <a:pt x="2546294" y="364608"/>
                                    <a:pt x="2483431" y="339462"/>
                                  </a:cubicBezTo>
                                  <a:lnTo>
                                    <a:pt x="2483431" y="339462"/>
                                  </a:lnTo>
                                  <a:cubicBezTo>
                                    <a:pt x="1993096" y="113154"/>
                                    <a:pt x="1452471" y="0"/>
                                    <a:pt x="911846" y="0"/>
                                  </a:cubicBezTo>
                                  <a:cubicBezTo>
                                    <a:pt x="635247" y="0"/>
                                    <a:pt x="358648" y="37718"/>
                                    <a:pt x="94622" y="100581"/>
                                  </a:cubicBezTo>
                                  <a:cubicBezTo>
                                    <a:pt x="31758" y="113154"/>
                                    <a:pt x="-18533" y="188590"/>
                                    <a:pt x="6613" y="251454"/>
                                  </a:cubicBezTo>
                                  <a:cubicBezTo>
                                    <a:pt x="31758" y="314317"/>
                                    <a:pt x="94622" y="364608"/>
                                    <a:pt x="157485" y="339462"/>
                                  </a:cubicBezTo>
                                  <a:lnTo>
                                    <a:pt x="157485" y="339462"/>
                                  </a:lnTo>
                                  <a:cubicBezTo>
                                    <a:pt x="157485" y="326890"/>
                                    <a:pt x="157485" y="326890"/>
                                    <a:pt x="170058" y="326890"/>
                                  </a:cubicBezTo>
                                  <a:close/>
                                </a:path>
                              </a:pathLst>
                            </a:custGeom>
                            <a:grpFill/>
                            <a:ln w="125710" cap="flat">
                              <a:noFill/>
                              <a:prstDash val="solid"/>
                              <a:miter/>
                            </a:ln>
                          </wps:spPr>
                          <wps:bodyPr rtlCol="0" anchor="ctr"/>
                        </wps:wsp>
                      </wpg:grpSp>
                      <wps:wsp>
                        <wps:cNvPr id="456942127" name="TextBox 14">
                          <a:extLst>
                            <a:ext uri="{FF2B5EF4-FFF2-40B4-BE49-F238E27FC236}">
                              <a16:creationId xmlns:a16="http://schemas.microsoft.com/office/drawing/2014/main" id="{CC1F7049-7603-D233-3497-99F6DC2172FF}"/>
                            </a:ext>
                          </a:extLst>
                        </wps:cNvPr>
                        <wps:cNvSpPr txBox="1"/>
                        <wps:spPr>
                          <a:xfrm>
                            <a:off x="846102" y="1205717"/>
                            <a:ext cx="3383916" cy="28547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080770" w14:textId="77777777" w:rsidR="000F2D58" w:rsidRPr="009B5B34" w:rsidRDefault="000F2D58" w:rsidP="000F2D58">
                              <w:pPr>
                                <w:spacing w:before="130"/>
                                <w:jc w:val="center"/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lthcare Funding Model</w:t>
                              </w:r>
                            </w:p>
                            <w:p w14:paraId="261223B6" w14:textId="77777777" w:rsidR="000F2D58" w:rsidRPr="009B5B34" w:rsidRDefault="000F2D58" w:rsidP="000F2D58">
                              <w:pPr>
                                <w:spacing w:before="130"/>
                                <w:jc w:val="center"/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AU"/>
                                </w:rPr>
                              </w:pP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…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gramStart"/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he</w:t>
                              </w:r>
                              <w:proofErr w:type="gramEnd"/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u w:val="single"/>
                                </w:rPr>
                                <w:t>mechanisms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and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u w:val="single"/>
                                </w:rPr>
                                <w:t>provisions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(e.g., from fund pooling to purchasing) by which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funds arrive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at a service or </w:t>
                              </w:r>
                              <w:proofErr w:type="spellStart"/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rganisation</w:t>
                              </w:r>
                              <w:proofErr w:type="spellEnd"/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as the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end-point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of the </w:t>
                              </w:r>
                              <w:r w:rsidRPr="009B5B34">
                                <w:rPr>
                                  <w:rFonts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health financing process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81BD631" id="Group 15" o:spid="_x0000_s1026" style="position:absolute;left:0;text-align:left;margin-left:100.3pt;margin-top:39.7pt;width:297.15pt;height:247.2pt;z-index:251659264;mso-width-relative:margin;mso-height-relative:margin" coordsize="55953,51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">
                <v:group id="Graphic 6" o:spid="_x0000_s1027" alt="Piggy Bank outline" style="position:absolute;width:55953;height:51004" coordsize="101971,79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">
                  <v:shape id="Freeform: Shape 998581008" o:spid="_x0000_s1028" style="position:absolute;width:101971;height:79585;visibility:visible;mso-wrap-style:square;v-text-anchor:middle" coordsize="10197122,7958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" path="m377859,4890773r465189,113154c918484,5029073,981348,5079363,1019066,5154799v213735,490335,540625,930379,942951,1294986c1999735,6487503,2037453,6537794,2050026,6600658r188590,1144113c2263761,7870498,2364343,7958506,2490069,7958506r829798,c3445593,7958506,3546175,7870498,3571320,7744771r62864,-402325c3734765,7367591,3835346,7392736,3935928,7405309r100581,12573c4199954,7443027,4375972,7455599,4539416,7455599v339463,,691498,-50290,1018388,-138299l5633240,7744771v25145,125727,125726,213735,251453,213735l6714490,7958506v125727,,226309,-88008,251454,-213735l7154534,6600658v12573,-62864,37718,-113155,88009,-150873c7280261,6412067,7317979,6374349,7355697,6349204r113154,-100582c8110058,5607416,8550101,4802764,8550101,3910104v,-213736,-25145,-414899,-75436,-616062l8424375,3130597v176017,-62863,352035,-100581,540625,-100581c8876991,3180888,8814127,3344333,8801555,3507778v-25145,201163,37718,389753,150872,540625c9053009,4161557,9203880,4224421,9354753,4211848v201163,-12573,389753,-138300,452616,-339462c9920524,3608359,9857660,3306615,9656498,3092880v-62864,-62864,-125727,-125727,-201164,-163445c9643924,2866571,9857660,2841426,10058823,2866571v75436,,125727,-50291,138299,-113154c10197122,2677981,10146831,2627690,10083968,2615118r,c9656498,2589972,9367326,2665408,9178735,2803708v-276598,-62863,-565770,-37718,-829796,75436l8323793,2803708c7732877,1408140,6085856,389753,4526844,389753v-540625,,-1081251,125727,-1571585,352035l1408819,12573c1396246,,1371101,,1358528,v-75436,,-125727,50291,-125727,125727c1232801,138300,1232801,150872,1232801,163445r502908,1420713c1697991,1621876,1660273,1672167,1609982,1722457v,,-12573,12573,-12573,12573c1358528,2011629,1157366,2325946,1006493,2665408v-25145,75437,-100581,138300,-176017,150872l377859,2929435c151551,2979725,-11894,3193461,679,3419769r,980670c679,4626747,151551,4827909,377859,4890773xm9053009,3532923v12572,-163444,75435,-314317,176017,-440043c9329607,3143170,9417616,3206034,9480480,3281470v125727,125727,176018,326889,100581,502907c9555916,3884958,9455334,3960395,9354753,3960395v-75436,,-163445,-25146,-213736,-88009c9065581,3784377,9040436,3658650,9053009,3532923xm252132,3419769v-12572,-113154,75437,-213735,176018,-238881l428150,3180888r,l880766,3067734r,l880766,3067734v150873,-37718,289172,-150872,339463,-301744c1345956,2476818,1521973,2212792,1723136,1973911r,c1861435,1823039,1999735,1684739,2163180,1559012v50291,-37718,62863,-125726,12572,-176017c2138035,1332704,2050026,1320131,1999735,1370422r,c1999735,1370422,1962017,1395568,1924299,1433286l1559691,389753v,,,,,c1559691,389753,1559691,389753,1559691,389753l2829532,993242r100581,50291l3030695,993242c3521029,754361,4023937,641207,4526844,641207v1483576,,3017443,968096,3558069,2263082l8235785,3369479v50290,176017,62863,364607,62863,553197c8298648,4714756,7908895,5506834,7179679,6173186v-238880,213735,-553197,452617,-565770,452617c6563618,6663521,6551045,6751529,6588764,6801820v25145,25145,62863,50291,100581,50291c6714490,6852111,6739635,6839539,6764781,6826965v,,37718,-37717,100581,-75436l6701917,7707053v,,,12573,,12573l6701917,7719626r-829796,c5872121,7719626,5872121,7719626,5872121,7707053r-75437,-427470l5746394,7002983r-264027,75436c5168050,7166428,4853733,7204146,4526844,7204146v-188590,,-377181,-12573,-565771,-50290c3684474,7103565,3420448,7015555,3156421,6914975v-62863,-25146,-138299,,-163444,62863c2967831,7040701,2992977,7116137,3055840,7141282v75436,37719,188590,75437,314317,113155l3382730,7304727r-62863,389753c3319867,7707053,3319867,7707053,3319867,7707053r,l2490069,7707053v,,,-12573,,-12573l2301479,6550367r,l2301479,6550367v-25145,-100582,-75436,-201163,-150872,-276599l2150607,6273768r,c1773427,5934305,1471683,5519407,1270520,5066791r,l1270520,5066791c1207656,4941064,1094502,4840482,943630,4790191r-12573,l918484,4790191,453295,4677037c340141,4651892,264705,4551310,264705,4425584r,-1005815l252132,3419769xe" filled="f" stroked="f" strokeweight="3.49194mm">
                    <v:stroke joinstyle="miter"/>
                    <v:path arrowok="t" o:connecttype="custom" o:connectlocs="377859,4890773;843048,5003927;1019066,5154799;1962017,6449785;2050026,6600658;2238616,7744771;2490069,7958506;3319867,7958506;3571320,7744771;3634184,7342446;3935928,7405309;4036509,7417882;4539416,7455599;5557804,7317300;5633240,7744771;5884693,7958506;6714490,7958506;6965944,7744771;7154534,6600658;7242543,6449785;7355697,6349204;7468851,6248622;8550101,3910104;8474665,3294042;8424375,3130597;8965000,3030016;8801555,3507778;8952427,4048403;9354753,4211848;9807369,3872386;9656498,3092880;9455334,2929435;10058823,2866571;10197122,2753417;10083968,2615118;10083968,2615118;9178735,2803708;8348939,2879144;8323793,2803708;4526844,389753;2955259,741788;1408819,12573;1358528,0;1232801,125727;1232801,163445;1735709,1584158;1609982,1722457;1597409,1735030;1006493,2665408;830476,2816280;377859,2929435;679,3419769;679,4400439;377859,4890773;9053009,3532923;9229026,3092880;9480480,3281470;9581061,3784377;9354753,3960395;9141017,3872386;9053009,3532923;252132,3419769;428150,3180888;428150,3180888;428150,3180888;880766,3067734;880766,3067734;880766,3067734;1220229,2765990;1723136,1973911;1723136,1973911;2163180,1559012;2175752,1382995;1999735,1370422;1999735,1370422;1924299,1433286;1559691,389753;1559691,389753;1559691,389753;2829532,993242;2930113,1043533;3030695,993242;4526844,641207;8084913,2904289;8235785,3369479;8298648,3922676;7179679,6173186;6613909,6625803;6588764,6801820;6689345,6852111;6764781,6826965;6865362,6751529;6701917,7707053;6701917,7719626;6701917,7719626;5872121,7719626;5872121,7707053;5796684,7279583;5746394,7002983;5482367,7078419;4526844,7204146;3961073,7153856;3156421,6914975;2992977,6977838;3055840,7141282;3370157,7254437;3382730,7304727;3319867,7694480;3319867,7707053;3319867,7707053;2490069,7707053;2490069,7694480;2301479,6550367;2301479,6550367;2301479,6550367;2150607,6273768;2150607,6273768;2150607,6273768;1270520,5066791;1270520,5066791;1270520,5066791;943630,4790191;931057,4790191;918484,4790191;453295,4677037;264705,4425584;264705,3419769" o:connectangles="0,0,0,0,0,0,0,0,0,0,0,0,0,0,0,0,0,0,0,0,0,0,0,0,0,0,0,0,0,0,0,0,0,0,0,0,0,0,0,0,0,0,0,0,0,0,0,0,0,0,0,0,0,0,0,0,0,0,0,0,0,0,0,0,0,0,0,0,0,0,0,0,0,0,0,0,0,0,0,0,0,0,0,0,0,0,0,0,0,0,0,0,0,0,0,0,0,0,0,0,0,0,0,0,0,0,0,0,0,0,0,0,0,0,0,0,0,0,0,0,0,0,0,0,0,0,0"/>
                  </v:shape>
                  <v:shape id="Freeform: Shape 656976506" o:spid="_x0000_s1029" style="position:absolute;left:35521;top:10309;width:25559;height:5754;visibility:visible;mso-wrap-style:square;v-text-anchor:middle" coordsize="2555930,575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" path="m170058,326890c408939,264026,660392,238881,911846,238881v502907,12573,1005814,113154,1471004,326890c2445713,590916,2521149,565771,2546294,502907v25146,-62863,,-138299,-62863,-163445l2483431,339462c1993096,113154,1452471,,911846,,635247,,358648,37718,94622,100581,31758,113154,-18533,188590,6613,251454v25145,62863,88009,113154,150872,88008l157485,339462v,-12572,,-12572,12573,-12572xe" filled="f" stroked="f" strokeweight="3.49194mm">
                    <v:stroke joinstyle="miter"/>
                    <v:path arrowok="t" o:connecttype="custom" o:connectlocs="170058,326890;911846,238881;2382850,565771;2546294,502907;2483431,339462;2483431,339462;911846,0;94622,100581;6613,251454;157485,339462;157485,339462;170058,326890" o:connectangles="0,0,0,0,0,0,0,0,0,0,0,0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30" type="#_x0000_t202" style="position:absolute;left:8461;top:12057;width:33839;height:28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" filled="f" stroked="f">
                  <v:textbox>
                    <w:txbxContent>
                      <w:p w14:paraId="43080770" w14:textId="77777777" w:rsidR="000F2D58" w:rsidRPr="009B5B34" w:rsidRDefault="000F2D58" w:rsidP="000F2D58">
                        <w:pPr>
                          <w:spacing w:before="130"/>
                          <w:jc w:val="center"/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Healthcare Funding Model</w:t>
                        </w:r>
                      </w:p>
                      <w:p w14:paraId="261223B6" w14:textId="77777777" w:rsidR="000F2D58" w:rsidRPr="009B5B34" w:rsidRDefault="000F2D58" w:rsidP="000F2D58">
                        <w:pPr>
                          <w:spacing w:before="130"/>
                          <w:jc w:val="center"/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AU"/>
                          </w:rPr>
                        </w:pP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…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the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u w:val="single"/>
                          </w:rPr>
                          <w:t>mechanisms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and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u w:val="single"/>
                          </w:rPr>
                          <w:t>provisions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(e.g., from fund pooling to purchasing) by which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u w:val="single"/>
                          </w:rPr>
                          <w:t xml:space="preserve">funds arrive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at a service or </w:t>
                        </w:r>
                        <w:proofErr w:type="spellStart"/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organisation</w:t>
                        </w:r>
                        <w:proofErr w:type="spellEnd"/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as the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u w:val="single"/>
                          </w:rPr>
                          <w:t xml:space="preserve">end-point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of the </w:t>
                        </w:r>
                        <w:r w:rsidRPr="009B5B34">
                          <w:rPr>
                            <w:rFonts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u w:val="single"/>
                          </w:rPr>
                          <w:t xml:space="preserve">health financing process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0F2D58">
        <w:rPr>
          <w:rFonts w:eastAsiaTheme="minorHAnsi" w:cstheme="minorBidi"/>
          <w:b/>
          <w:bCs/>
          <w:i/>
          <w:iCs/>
          <w:color w:val="2F5496"/>
          <w:kern w:val="2"/>
          <w:bdr w:val="none" w:sz="0" w:space="0" w:color="auto"/>
          <w:lang w:eastAsia="en-US" w:bidi="th-TH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Clarification of healthcare funding</w:t>
      </w:r>
      <w:r w:rsidRPr="00CA3E47">
        <w:rPr>
          <w:rFonts w:eastAsiaTheme="minorHAnsi" w:cstheme="minorBidi"/>
          <w:b/>
          <w:bCs/>
          <w:i/>
          <w:iCs/>
          <w:color w:val="2F5496"/>
          <w:kern w:val="2"/>
          <w:sz w:val="20"/>
          <w:szCs w:val="20"/>
          <w:bdr w:val="none" w:sz="0" w:space="0" w:color="auto"/>
          <w:lang w:eastAsia="en-US" w:bidi="th-TH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proofErr w:type="spellStart"/>
      <w:r w:rsidRPr="000F2D58">
        <w:rPr>
          <w:rFonts w:eastAsiaTheme="minorHAnsi" w:cstheme="minorBidi"/>
          <w:b/>
          <w:bCs/>
          <w:i/>
          <w:iCs/>
          <w:color w:val="2F5496"/>
          <w:kern w:val="2"/>
          <w:bdr w:val="none" w:sz="0" w:space="0" w:color="auto"/>
          <w:lang w:eastAsia="en-US" w:bidi="th-TH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model</w:t>
      </w:r>
      <w:r w:rsidRPr="000F2D58">
        <w:rPr>
          <w:rFonts w:eastAsiaTheme="minorHAnsi" w:cstheme="minorBidi"/>
          <w:b/>
          <w:bCs/>
          <w:i/>
          <w:iCs/>
          <w:color w:val="2F5496"/>
          <w:kern w:val="2"/>
          <w:bdr w:val="none" w:sz="0" w:space="0" w:color="auto"/>
          <w:vertAlign w:val="superscript"/>
          <w:lang w:eastAsia="en-US" w:bidi="th-TH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</w:t>
      </w:r>
      <w:proofErr w:type="spellEnd"/>
    </w:p>
    <w:p w14:paraId="3D8E9593" w14:textId="77777777" w:rsidR="000F2D58" w:rsidRPr="00452998" w:rsidRDefault="000F2D58" w:rsidP="000F2D58">
      <w:pPr>
        <w:pStyle w:val="bodyfirstparagraph"/>
        <w:spacing w:before="240" w:after="240"/>
        <w:jc w:val="center"/>
        <w:rPr>
          <w:color w:val="0E2841" w:themeColor="text2"/>
        </w:rPr>
      </w:pPr>
    </w:p>
    <w:p w14:paraId="55107B71" w14:textId="4180BA9A" w:rsidR="00AA4816" w:rsidRPr="00AA4816" w:rsidRDefault="000F2D58" w:rsidP="00AA4816">
      <w:pPr>
        <w:pStyle w:val="bodymain"/>
        <w:ind w:left="567" w:firstLine="0"/>
        <w:rPr>
          <w:rFonts w:eastAsia="Aptos"/>
          <w:i/>
          <w:iCs/>
          <w:kern w:val="2"/>
          <w:sz w:val="20"/>
          <w:szCs w:val="20"/>
        </w:rPr>
      </w:pPr>
      <w:r w:rsidRPr="00452998">
        <w:rPr>
          <w:rFonts w:eastAsia="Aptos"/>
          <w:i/>
          <w:iCs/>
          <w:color w:val="auto"/>
          <w:kern w:val="2"/>
          <w:sz w:val="20"/>
          <w:szCs w:val="2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Note. </w:t>
      </w:r>
      <w:proofErr w:type="gramStart"/>
      <w:r w:rsidRPr="00452998">
        <w:rPr>
          <w:rFonts w:eastAsia="Aptos"/>
          <w:i/>
          <w:iCs/>
          <w:color w:val="auto"/>
          <w:kern w:val="2"/>
          <w:sz w:val="20"/>
          <w:szCs w:val="20"/>
          <w:bdr w:val="none" w:sz="0" w:space="0" w:color="auto"/>
          <w:vertAlign w:val="superscript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</w:t>
      </w:r>
      <w:r w:rsidR="002D694D">
        <w:rPr>
          <w:rFonts w:eastAsia="Aptos"/>
          <w:i/>
          <w:iCs/>
          <w:color w:val="auto"/>
          <w:kern w:val="2"/>
          <w:sz w:val="20"/>
          <w:szCs w:val="2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[</w:t>
      </w:r>
      <w:proofErr w:type="gramEnd"/>
      <w:r w:rsidR="002D694D">
        <w:rPr>
          <w:rFonts w:eastAsia="Aptos"/>
          <w:i/>
          <w:iCs/>
          <w:color w:val="auto"/>
          <w:kern w:val="2"/>
          <w:sz w:val="20"/>
          <w:szCs w:val="2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2].</w:t>
      </w:r>
      <w:r w:rsidR="002D694D">
        <w:rPr>
          <w:rFonts w:eastAsia="Aptos"/>
          <w:i/>
          <w:iCs/>
          <w:color w:val="auto"/>
          <w:kern w:val="2"/>
          <w:sz w:val="20"/>
          <w:szCs w:val="20"/>
          <w:bdr w:val="none" w:sz="0" w:space="0" w:color="auto"/>
          <w:vertAlign w:val="superscript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427130">
        <w:rPr>
          <w:rFonts w:eastAsia="Aptos"/>
          <w:i/>
          <w:iCs/>
          <w:kern w:val="2"/>
          <w:sz w:val="20"/>
          <w:szCs w:val="20"/>
        </w:rPr>
        <w:t xml:space="preserve">Funding is like filling a piggy bank. You carefully deposit coins regularly, slowly accumulating wealth. Each contribution represents an investment in future possibilities. </w:t>
      </w:r>
      <w:bookmarkEnd w:id="0"/>
      <w:r w:rsidRPr="00427130">
        <w:rPr>
          <w:rFonts w:eastAsia="Aptos"/>
          <w:i/>
          <w:iCs/>
          <w:kern w:val="2"/>
          <w:sz w:val="20"/>
          <w:szCs w:val="20"/>
        </w:rPr>
        <w:t>Similarly, funding involves consistent allocation of resources, nurturing growth, and patiently building a reserve to support endeavours when needed, ensuring an investment in the future.</w:t>
      </w:r>
      <w:bookmarkEnd w:id="1"/>
      <w:r w:rsidR="00AA4816">
        <w:rPr>
          <w:rFonts w:eastAsia="Aptos"/>
          <w:i/>
          <w:iCs/>
          <w:kern w:val="2"/>
          <w:sz w:val="20"/>
          <w:szCs w:val="20"/>
        </w:rPr>
        <w:t xml:space="preserve"> </w:t>
      </w:r>
      <w:r w:rsidR="00AA4816" w:rsidRPr="00AA4816">
        <w:rPr>
          <w:rFonts w:eastAsia="Aptos"/>
          <w:i/>
          <w:iCs/>
          <w:kern w:val="2"/>
          <w:sz w:val="20"/>
          <w:szCs w:val="20"/>
        </w:rPr>
        <w:t>Refer to main article for references.</w:t>
      </w:r>
    </w:p>
    <w:sectPr w:rsidR="00AA4816" w:rsidRPr="00AA481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50837C" w14:textId="77777777" w:rsidR="00EF35EC" w:rsidRDefault="00EF35EC">
      <w:pPr>
        <w:spacing w:after="0" w:line="240" w:lineRule="auto"/>
      </w:pPr>
      <w:r>
        <w:separator/>
      </w:r>
    </w:p>
  </w:endnote>
  <w:endnote w:type="continuationSeparator" w:id="0">
    <w:p w14:paraId="04202182" w14:textId="77777777" w:rsidR="00EF35EC" w:rsidRDefault="00EF3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65284" w14:textId="77777777" w:rsidR="00AA4816" w:rsidRPr="00891336" w:rsidRDefault="00AA4816">
    <w:pPr>
      <w:pStyle w:val="Footer"/>
      <w:jc w:val="center"/>
      <w:rPr>
        <w:rFonts w:ascii="Times New Roman" w:hAnsi="Times New Roman" w:cs="Times New Roman"/>
      </w:rPr>
    </w:pPr>
  </w:p>
  <w:p w14:paraId="10B84F9F" w14:textId="77777777" w:rsidR="00AA4816" w:rsidRDefault="00AA4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5C8F4" w14:textId="77777777" w:rsidR="00EF35EC" w:rsidRDefault="00EF35EC">
      <w:pPr>
        <w:spacing w:after="0" w:line="240" w:lineRule="auto"/>
      </w:pPr>
      <w:r>
        <w:separator/>
      </w:r>
    </w:p>
  </w:footnote>
  <w:footnote w:type="continuationSeparator" w:id="0">
    <w:p w14:paraId="5D37D3B9" w14:textId="77777777" w:rsidR="00EF35EC" w:rsidRDefault="00EF3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58"/>
    <w:rsid w:val="000F2D58"/>
    <w:rsid w:val="002363AF"/>
    <w:rsid w:val="002C12E4"/>
    <w:rsid w:val="002D694D"/>
    <w:rsid w:val="003223D5"/>
    <w:rsid w:val="00392CF3"/>
    <w:rsid w:val="009E7785"/>
    <w:rsid w:val="00A87F77"/>
    <w:rsid w:val="00AA4816"/>
    <w:rsid w:val="00AC4B64"/>
    <w:rsid w:val="00B33FED"/>
    <w:rsid w:val="00B46EA8"/>
    <w:rsid w:val="00D12B67"/>
    <w:rsid w:val="00D322A6"/>
    <w:rsid w:val="00EA60A3"/>
    <w:rsid w:val="00EF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603B2"/>
  <w15:chartTrackingRefBased/>
  <w15:docId w15:val="{D9BB55B8-D5F0-4D2B-974C-6C2044C3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5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D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D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D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D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D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D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D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D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D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D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D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D58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D58"/>
    <w:rPr>
      <w:b/>
      <w:bCs/>
      <w:smallCaps/>
      <w:color w:val="0F4761" w:themeColor="accent1" w:themeShade="BF"/>
      <w:spacing w:val="5"/>
    </w:rPr>
  </w:style>
  <w:style w:type="paragraph" w:customStyle="1" w:styleId="FiguresTableHeadings">
    <w:name w:val="Figures Table Headings"/>
    <w:basedOn w:val="Normal"/>
    <w:link w:val="FiguresTableHeadingsChar"/>
    <w:qFormat/>
    <w:rsid w:val="000F2D58"/>
    <w:pPr>
      <w:spacing w:line="480" w:lineRule="auto"/>
      <w:jc w:val="both"/>
    </w:pPr>
    <w:rPr>
      <w:rFonts w:ascii="Times New Roman" w:hAnsi="Times New Roman"/>
      <w:b/>
      <w:bCs/>
      <w:i/>
      <w:iCs/>
      <w:color w:val="2F5496"/>
      <w:kern w:val="2"/>
      <w:sz w:val="20"/>
      <w:szCs w:val="20"/>
      <w:lang w:val="en-AU" w:bidi="th-TH"/>
      <w14:ligatures w14:val="standardContextual"/>
    </w:rPr>
  </w:style>
  <w:style w:type="character" w:customStyle="1" w:styleId="FiguresTableHeadingsChar">
    <w:name w:val="Figures Table Headings Char"/>
    <w:basedOn w:val="DefaultParagraphFont"/>
    <w:link w:val="FiguresTableHeadings"/>
    <w:rsid w:val="000F2D58"/>
    <w:rPr>
      <w:rFonts w:ascii="Times New Roman" w:hAnsi="Times New Roman"/>
      <w:b/>
      <w:bCs/>
      <w:i/>
      <w:iCs/>
      <w:color w:val="2F5496"/>
      <w:sz w:val="20"/>
      <w:szCs w:val="20"/>
      <w:lang w:bidi="th-TH"/>
    </w:rPr>
  </w:style>
  <w:style w:type="paragraph" w:customStyle="1" w:styleId="bodyfirstparagraph">
    <w:name w:val="body first paragraph"/>
    <w:basedOn w:val="Normal"/>
    <w:link w:val="bodyfirstparagraphChar"/>
    <w:qFormat/>
    <w:rsid w:val="000F2D58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u w:color="000000"/>
      <w:bdr w:val="nil"/>
      <w:lang w:val="en-AU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firstparagraphChar">
    <w:name w:val="body first paragraph Char"/>
    <w:basedOn w:val="DefaultParagraphFont"/>
    <w:link w:val="bodyfirstparagraph"/>
    <w:rsid w:val="000F2D58"/>
    <w:rPr>
      <w:rFonts w:ascii="Times New Roman" w:eastAsia="Calibri" w:hAnsi="Times New Roman" w:cs="Times New Roman"/>
      <w:color w:val="000000"/>
      <w:kern w:val="0"/>
      <w:u w:color="000000"/>
      <w:bdr w:val="nil"/>
      <w:lang w:eastAsia="en-AU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main">
    <w:name w:val="body main"/>
    <w:basedOn w:val="Normal"/>
    <w:link w:val="bodymainChar"/>
    <w:qFormat/>
    <w:rsid w:val="000F2D58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720"/>
      <w:jc w:val="both"/>
    </w:pPr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  <w:lang w:val="en-AU" w:eastAsia="en-AU"/>
      <w14:textOutline w14:w="12700" w14:cap="flat" w14:cmpd="sng" w14:algn="ctr">
        <w14:noFill/>
        <w14:prstDash w14:val="solid"/>
        <w14:miter w14:lim="400000"/>
      </w14:textOutline>
      <w14:ligatures w14:val="standardContextual"/>
    </w:rPr>
  </w:style>
  <w:style w:type="character" w:customStyle="1" w:styleId="bodymainChar">
    <w:name w:val="body main Char"/>
    <w:basedOn w:val="DefaultParagraphFont"/>
    <w:link w:val="bodymain"/>
    <w:rsid w:val="000F2D58"/>
    <w:rPr>
      <w:rFonts w:ascii="Times New Roman" w:eastAsia="Arial Unicode MS" w:hAnsi="Times New Roman" w:cs="Times New Roman"/>
      <w:color w:val="000000"/>
      <w:kern w:val="0"/>
      <w:u w:color="000000"/>
      <w:bdr w:val="nil"/>
      <w:lang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AA4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816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6717d1-8e63-4ed3-a54e-1f6d6892c48d" xsi:nil="true"/>
    <lcf76f155ced4ddcb4097134ff3c332f xmlns="46bf2f25-fe0b-4306-b7a4-ba301197378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543C0825EE444A82F5CBC2EE68748" ma:contentTypeVersion="15" ma:contentTypeDescription="Create a new document." ma:contentTypeScope="" ma:versionID="a8c68303e6a2fb6578e7a296b0e3c3ce">
  <xsd:schema xmlns:xsd="http://www.w3.org/2001/XMLSchema" xmlns:xs="http://www.w3.org/2001/XMLSchema" xmlns:p="http://schemas.microsoft.com/office/2006/metadata/properties" xmlns:ns2="46bf2f25-fe0b-4306-b7a4-ba301197378c" xmlns:ns3="566717d1-8e63-4ed3-a54e-1f6d6892c48d" targetNamespace="http://schemas.microsoft.com/office/2006/metadata/properties" ma:root="true" ma:fieldsID="4579b7072a7576871724629613337451" ns2:_="" ns3:_="">
    <xsd:import namespace="46bf2f25-fe0b-4306-b7a4-ba301197378c"/>
    <xsd:import namespace="566717d1-8e63-4ed3-a54e-1f6d6892c4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bf2f25-fe0b-4306-b7a4-ba3011973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cfd7901-5d1f-4e37-87a4-b3a0f458d7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717d1-8e63-4ed3-a54e-1f6d6892c4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4575554-41de-4e33-910a-68ca6b73db89}" ma:internalName="TaxCatchAll" ma:showField="CatchAllData" ma:web="566717d1-8e63-4ed3-a54e-1f6d6892c4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58F948-7703-4260-A153-696AA927F7BB}">
  <ds:schemaRefs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566717d1-8e63-4ed3-a54e-1f6d6892c48d"/>
    <ds:schemaRef ds:uri="http://purl.org/dc/elements/1.1/"/>
    <ds:schemaRef ds:uri="http://schemas.microsoft.com/office/2006/metadata/properties"/>
    <ds:schemaRef ds:uri="46bf2f25-fe0b-4306-b7a4-ba301197378c"/>
  </ds:schemaRefs>
</ds:datastoreItem>
</file>

<file path=customXml/itemProps2.xml><?xml version="1.0" encoding="utf-8"?>
<ds:datastoreItem xmlns:ds="http://schemas.openxmlformats.org/officeDocument/2006/customXml" ds:itemID="{C1B0B77B-AA8E-4B5C-857A-82F3D56F9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bf2f25-fe0b-4306-b7a4-ba301197378c"/>
    <ds:schemaRef ds:uri="566717d1-8e63-4ed3-a54e-1f6d6892c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7B3435-592C-43E0-9FBB-1DA381ADFC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Yuvaraj K Krishnan G</cp:lastModifiedBy>
  <cp:revision>2</cp:revision>
  <dcterms:created xsi:type="dcterms:W3CDTF">2026-05-19T02:29:00Z</dcterms:created>
  <dcterms:modified xsi:type="dcterms:W3CDTF">2026-05-1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543C0825EE444A82F5CBC2EE68748</vt:lpwstr>
  </property>
  <property fmtid="{D5CDD505-2E9C-101B-9397-08002B2CF9AE}" pid="3" name="MediaServiceImageTags">
    <vt:lpwstr/>
  </property>
</Properties>
</file>